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86BC6" w14:textId="7C89EC48" w:rsidR="00860848" w:rsidRPr="00860848" w:rsidRDefault="007B52BD" w:rsidP="00860848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</w:t>
      </w:r>
      <w:r w:rsidR="00860848" w:rsidRPr="00860848">
        <w:rPr>
          <w:rFonts w:ascii="Times New Roman" w:eastAsia="Times New Roman" w:hAnsi="Times New Roman" w:cs="Times New Roman"/>
          <w:b/>
        </w:rPr>
        <w:t xml:space="preserve"> FILE 1: Stigmatizing Attitudes, Beliefs and Actions Scale (SABA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8914"/>
      </w:tblGrid>
      <w:tr w:rsidR="00860848" w:rsidRPr="00860848" w14:paraId="02E5CAAE" w14:textId="77777777" w:rsidTr="000801FD">
        <w:tc>
          <w:tcPr>
            <w:tcW w:w="355" w:type="dxa"/>
          </w:tcPr>
          <w:p w14:paraId="301B95D9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8995" w:type="dxa"/>
          </w:tcPr>
          <w:p w14:paraId="2D5076AE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860848">
              <w:rPr>
                <w:rFonts w:ascii="Times New Roman" w:eastAsia="Times New Roman" w:hAnsi="Times New Roman" w:cs="Times New Roman"/>
                <w:b/>
                <w:i/>
              </w:rPr>
              <w:t>Negative Stereotyping</w:t>
            </w:r>
          </w:p>
        </w:tc>
      </w:tr>
      <w:tr w:rsidR="00860848" w:rsidRPr="00860848" w14:paraId="5285E0D8" w14:textId="77777777" w:rsidTr="000801FD">
        <w:tc>
          <w:tcPr>
            <w:tcW w:w="355" w:type="dxa"/>
          </w:tcPr>
          <w:p w14:paraId="449D240B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95" w:type="dxa"/>
          </w:tcPr>
          <w:p w14:paraId="5B7C81A1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abortion is committing a sin</w:t>
            </w:r>
          </w:p>
        </w:tc>
      </w:tr>
      <w:tr w:rsidR="00860848" w:rsidRPr="00860848" w14:paraId="101BD9FF" w14:textId="77777777" w:rsidTr="000801FD">
        <w:tc>
          <w:tcPr>
            <w:tcW w:w="355" w:type="dxa"/>
          </w:tcPr>
          <w:p w14:paraId="750F92C3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95" w:type="dxa"/>
          </w:tcPr>
          <w:p w14:paraId="717E29F0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Once a woman has one abortion, she will make it a habit</w:t>
            </w:r>
          </w:p>
        </w:tc>
      </w:tr>
      <w:tr w:rsidR="00860848" w:rsidRPr="00860848" w14:paraId="460F0CF5" w14:textId="77777777" w:rsidTr="000801FD">
        <w:tc>
          <w:tcPr>
            <w:tcW w:w="355" w:type="dxa"/>
          </w:tcPr>
          <w:p w14:paraId="1786BE37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95" w:type="dxa"/>
          </w:tcPr>
          <w:p w14:paraId="273C0EC3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had an abortion cannot be trusted</w:t>
            </w:r>
          </w:p>
        </w:tc>
      </w:tr>
      <w:tr w:rsidR="00860848" w:rsidRPr="00860848" w14:paraId="775F0BF9" w14:textId="77777777" w:rsidTr="000801FD">
        <w:tc>
          <w:tcPr>
            <w:tcW w:w="355" w:type="dxa"/>
          </w:tcPr>
          <w:p w14:paraId="4A70DCBC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995" w:type="dxa"/>
          </w:tcPr>
          <w:p w14:paraId="66D0E7F2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an abortion brings shame to her family</w:t>
            </w:r>
          </w:p>
        </w:tc>
      </w:tr>
      <w:tr w:rsidR="00860848" w:rsidRPr="00860848" w14:paraId="3AC687F6" w14:textId="77777777" w:rsidTr="000801FD">
        <w:tc>
          <w:tcPr>
            <w:tcW w:w="355" w:type="dxa"/>
          </w:tcPr>
          <w:p w14:paraId="145B403A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995" w:type="dxa"/>
          </w:tcPr>
          <w:p w14:paraId="0BBBB2C9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The health of a woman who has an abortion is never as good as it was before the abortion</w:t>
            </w:r>
          </w:p>
        </w:tc>
      </w:tr>
      <w:tr w:rsidR="00860848" w:rsidRPr="00860848" w14:paraId="1699D142" w14:textId="77777777" w:rsidTr="000801FD">
        <w:tc>
          <w:tcPr>
            <w:tcW w:w="355" w:type="dxa"/>
          </w:tcPr>
          <w:p w14:paraId="6D5AB205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995" w:type="dxa"/>
          </w:tcPr>
          <w:p w14:paraId="4B6C58DC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had an abortion might encouraged other women to get abortions</w:t>
            </w:r>
          </w:p>
        </w:tc>
      </w:tr>
      <w:tr w:rsidR="00860848" w:rsidRPr="00860848" w14:paraId="2656D8B0" w14:textId="77777777" w:rsidTr="000801FD">
        <w:tc>
          <w:tcPr>
            <w:tcW w:w="355" w:type="dxa"/>
          </w:tcPr>
          <w:p w14:paraId="25FD8295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995" w:type="dxa"/>
          </w:tcPr>
          <w:p w14:paraId="09874B0D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an abortion is a bad mother</w:t>
            </w:r>
          </w:p>
        </w:tc>
      </w:tr>
      <w:tr w:rsidR="00860848" w:rsidRPr="00860848" w14:paraId="1F303BE3" w14:textId="77777777" w:rsidTr="000801FD">
        <w:tc>
          <w:tcPr>
            <w:tcW w:w="355" w:type="dxa"/>
          </w:tcPr>
          <w:p w14:paraId="6CC39CCB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995" w:type="dxa"/>
          </w:tcPr>
          <w:p w14:paraId="2763152E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an abortion brings shame to her community</w:t>
            </w:r>
          </w:p>
        </w:tc>
      </w:tr>
      <w:tr w:rsidR="00860848" w:rsidRPr="00860848" w14:paraId="781720D6" w14:textId="77777777" w:rsidTr="000801FD">
        <w:tc>
          <w:tcPr>
            <w:tcW w:w="355" w:type="dxa"/>
          </w:tcPr>
          <w:p w14:paraId="18763375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8995" w:type="dxa"/>
          </w:tcPr>
          <w:p w14:paraId="09A0C7A1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860848">
              <w:rPr>
                <w:rFonts w:ascii="Times New Roman" w:eastAsia="Times New Roman" w:hAnsi="Times New Roman" w:cs="Times New Roman"/>
                <w:b/>
                <w:i/>
              </w:rPr>
              <w:t>Exclusion and discrimination</w:t>
            </w:r>
          </w:p>
        </w:tc>
      </w:tr>
      <w:tr w:rsidR="00860848" w:rsidRPr="00860848" w14:paraId="2ADD835E" w14:textId="77777777" w:rsidTr="000801FD">
        <w:tc>
          <w:tcPr>
            <w:tcW w:w="355" w:type="dxa"/>
          </w:tcPr>
          <w:p w14:paraId="2A53982C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995" w:type="dxa"/>
          </w:tcPr>
          <w:p w14:paraId="64018F26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had an abortion should be prohibited from going to religious services</w:t>
            </w:r>
          </w:p>
        </w:tc>
      </w:tr>
      <w:tr w:rsidR="00860848" w:rsidRPr="00860848" w14:paraId="25385999" w14:textId="77777777" w:rsidTr="000801FD">
        <w:tc>
          <w:tcPr>
            <w:tcW w:w="355" w:type="dxa"/>
          </w:tcPr>
          <w:p w14:paraId="0F056978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995" w:type="dxa"/>
          </w:tcPr>
          <w:p w14:paraId="5DABDC89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I would tease a woman who has had an abortion so that she will be ashamed about her decision</w:t>
            </w:r>
          </w:p>
        </w:tc>
      </w:tr>
      <w:tr w:rsidR="00860848" w:rsidRPr="00860848" w14:paraId="642EC02A" w14:textId="77777777" w:rsidTr="000801FD">
        <w:tc>
          <w:tcPr>
            <w:tcW w:w="355" w:type="dxa"/>
          </w:tcPr>
          <w:p w14:paraId="7DD216A6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995" w:type="dxa"/>
          </w:tcPr>
          <w:p w14:paraId="7FBBD6DC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I would try to disgrace a woman in my community if I found out she’d had an abortion</w:t>
            </w:r>
          </w:p>
        </w:tc>
      </w:tr>
      <w:tr w:rsidR="00860848" w:rsidRPr="00860848" w14:paraId="0DF82F4A" w14:textId="77777777" w:rsidTr="000801FD">
        <w:tc>
          <w:tcPr>
            <w:tcW w:w="355" w:type="dxa"/>
          </w:tcPr>
          <w:p w14:paraId="708EEA0A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995" w:type="dxa"/>
          </w:tcPr>
          <w:p w14:paraId="35B57938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man should not marry a woman who has had an abortion because she may not be able to bear children</w:t>
            </w:r>
          </w:p>
        </w:tc>
      </w:tr>
      <w:tr w:rsidR="00860848" w:rsidRPr="00860848" w14:paraId="3C3FA8FA" w14:textId="77777777" w:rsidTr="000801FD">
        <w:tc>
          <w:tcPr>
            <w:tcW w:w="355" w:type="dxa"/>
          </w:tcPr>
          <w:p w14:paraId="053AEA7A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995" w:type="dxa"/>
          </w:tcPr>
          <w:p w14:paraId="4041ED76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I would stop being friends with someone if I found out that she had an abortion</w:t>
            </w:r>
          </w:p>
        </w:tc>
      </w:tr>
      <w:tr w:rsidR="00860848" w:rsidRPr="00860848" w14:paraId="3DDA2FF4" w14:textId="77777777" w:rsidTr="000801FD">
        <w:tc>
          <w:tcPr>
            <w:tcW w:w="355" w:type="dxa"/>
          </w:tcPr>
          <w:p w14:paraId="714241E1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995" w:type="dxa"/>
          </w:tcPr>
          <w:p w14:paraId="15E64462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I would point my fingers at a woman who had an abortion so that other people would know what she has done</w:t>
            </w:r>
          </w:p>
        </w:tc>
      </w:tr>
      <w:tr w:rsidR="00860848" w:rsidRPr="00860848" w14:paraId="29EB5263" w14:textId="77777777" w:rsidTr="000801FD">
        <w:tc>
          <w:tcPr>
            <w:tcW w:w="355" w:type="dxa"/>
          </w:tcPr>
          <w:p w14:paraId="766E8100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995" w:type="dxa"/>
          </w:tcPr>
          <w:p w14:paraId="0857C348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an abortion should be treated the same as everyone else</w:t>
            </w:r>
          </w:p>
        </w:tc>
      </w:tr>
      <w:tr w:rsidR="00860848" w:rsidRPr="00860848" w14:paraId="78790CAE" w14:textId="77777777" w:rsidTr="000801FD">
        <w:tc>
          <w:tcPr>
            <w:tcW w:w="355" w:type="dxa"/>
          </w:tcPr>
          <w:p w14:paraId="43C46067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8995" w:type="dxa"/>
          </w:tcPr>
          <w:p w14:paraId="5FB33159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860848">
              <w:rPr>
                <w:rFonts w:ascii="Times New Roman" w:eastAsia="Times New Roman" w:hAnsi="Times New Roman" w:cs="Times New Roman"/>
                <w:b/>
                <w:i/>
              </w:rPr>
              <w:t>Fear of contagion</w:t>
            </w:r>
          </w:p>
        </w:tc>
      </w:tr>
      <w:tr w:rsidR="00860848" w:rsidRPr="00860848" w14:paraId="1C50474E" w14:textId="77777777" w:rsidTr="000801FD">
        <w:tc>
          <w:tcPr>
            <w:tcW w:w="355" w:type="dxa"/>
          </w:tcPr>
          <w:p w14:paraId="56E857E2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995" w:type="dxa"/>
          </w:tcPr>
          <w:p w14:paraId="2A806FDD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an abortion can make other people fall ill or get sick</w:t>
            </w:r>
          </w:p>
        </w:tc>
      </w:tr>
      <w:tr w:rsidR="00860848" w:rsidRPr="00860848" w14:paraId="619BB8E2" w14:textId="77777777" w:rsidTr="000801FD">
        <w:tc>
          <w:tcPr>
            <w:tcW w:w="355" w:type="dxa"/>
          </w:tcPr>
          <w:p w14:paraId="4ECC42E4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995" w:type="dxa"/>
          </w:tcPr>
          <w:p w14:paraId="0D2F1094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A woman who has an abortion should be isolated from other people in the community for at least 1 month after having an abortion</w:t>
            </w:r>
          </w:p>
        </w:tc>
      </w:tr>
      <w:tr w:rsidR="00860848" w:rsidRPr="00860848" w14:paraId="2F32167F" w14:textId="77777777" w:rsidTr="000801FD">
        <w:tc>
          <w:tcPr>
            <w:tcW w:w="355" w:type="dxa"/>
          </w:tcPr>
          <w:p w14:paraId="2E109C01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995" w:type="dxa"/>
          </w:tcPr>
          <w:p w14:paraId="4E3DAD67" w14:textId="77777777" w:rsidR="00860848" w:rsidRPr="00860848" w:rsidRDefault="00860848" w:rsidP="00860848">
            <w:pPr>
              <w:rPr>
                <w:rFonts w:ascii="Times New Roman" w:eastAsia="Times New Roman" w:hAnsi="Times New Roman" w:cs="Times New Roman"/>
              </w:rPr>
            </w:pPr>
            <w:r w:rsidRPr="00860848">
              <w:rPr>
                <w:rFonts w:ascii="Times New Roman" w:eastAsia="Times New Roman" w:hAnsi="Times New Roman" w:cs="Times New Roman"/>
              </w:rPr>
              <w:t>If a man has sex with a woman who has had an abortion, he will become infected with a disease</w:t>
            </w:r>
          </w:p>
        </w:tc>
      </w:tr>
    </w:tbl>
    <w:p w14:paraId="2F95C3F4" w14:textId="77777777" w:rsidR="00860848" w:rsidRPr="00860848" w:rsidRDefault="00860848" w:rsidP="00860848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860848">
        <w:rPr>
          <w:rFonts w:ascii="Times New Roman" w:eastAsia="Times New Roman" w:hAnsi="Times New Roman" w:cs="Times New Roman"/>
          <w:b/>
          <w:i/>
        </w:rPr>
        <w:t xml:space="preserve">Note: </w:t>
      </w:r>
      <w:r w:rsidRPr="00860848">
        <w:rPr>
          <w:rFonts w:ascii="Times New Roman" w:eastAsia="Times New Roman" w:hAnsi="Times New Roman" w:cs="Times New Roman"/>
        </w:rPr>
        <w:t>All statements answered using the following 5-point Likert scale: Strongly Disagree, Disagree, Unsure, Agree, Strongly Agree</w:t>
      </w:r>
    </w:p>
    <w:p w14:paraId="2A2A92F8" w14:textId="77777777" w:rsidR="00746872" w:rsidRDefault="00746872"/>
    <w:sectPr w:rsidR="00746872" w:rsidSect="008608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135C4" w14:textId="77777777" w:rsidR="00485A47" w:rsidRDefault="00485A47">
      <w:pPr>
        <w:spacing w:after="0" w:line="240" w:lineRule="auto"/>
      </w:pPr>
      <w:r>
        <w:separator/>
      </w:r>
    </w:p>
  </w:endnote>
  <w:endnote w:type="continuationSeparator" w:id="0">
    <w:p w14:paraId="571BD32B" w14:textId="77777777" w:rsidR="00485A47" w:rsidRDefault="00485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4088770"/>
      <w:docPartObj>
        <w:docPartGallery w:val="Page Numbers (Bottom of Page)"/>
        <w:docPartUnique/>
      </w:docPartObj>
    </w:sdtPr>
    <w:sdtContent>
      <w:p w14:paraId="1F8B3BDD" w14:textId="77777777" w:rsidR="00F20142" w:rsidRDefault="00860848" w:rsidP="002A52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84470E" w14:textId="77777777" w:rsidR="00F20142" w:rsidRDefault="00000000" w:rsidP="00EE05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9791148"/>
      <w:docPartObj>
        <w:docPartGallery w:val="Page Numbers (Bottom of Page)"/>
        <w:docPartUnique/>
      </w:docPartObj>
    </w:sdtPr>
    <w:sdtContent>
      <w:p w14:paraId="04131BCD" w14:textId="77777777" w:rsidR="00F20142" w:rsidRDefault="00860848" w:rsidP="002A52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1E2870" w14:textId="77777777" w:rsidR="00F20142" w:rsidRDefault="00000000" w:rsidP="00EE05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B0A03" w14:textId="77777777" w:rsidR="00485A47" w:rsidRDefault="00485A47">
      <w:pPr>
        <w:spacing w:after="0" w:line="240" w:lineRule="auto"/>
      </w:pPr>
      <w:r>
        <w:separator/>
      </w:r>
    </w:p>
  </w:footnote>
  <w:footnote w:type="continuationSeparator" w:id="0">
    <w:p w14:paraId="5FC7DB42" w14:textId="77777777" w:rsidR="00485A47" w:rsidRDefault="00485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848"/>
    <w:rsid w:val="00485A47"/>
    <w:rsid w:val="00746872"/>
    <w:rsid w:val="007B52BD"/>
    <w:rsid w:val="0086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B9C2"/>
  <w15:chartTrackingRefBased/>
  <w15:docId w15:val="{88EBAB0B-3F07-4EC7-8014-3EBDB7B1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084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6084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60848"/>
  </w:style>
  <w:style w:type="character" w:styleId="LineNumber">
    <w:name w:val="line number"/>
    <w:basedOn w:val="DefaultParagraphFont"/>
    <w:uiPriority w:val="99"/>
    <w:semiHidden/>
    <w:unhideWhenUsed/>
    <w:rsid w:val="00860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Erin</dc:creator>
  <cp:keywords/>
  <dc:description/>
  <cp:lastModifiedBy>Frontiers</cp:lastModifiedBy>
  <cp:revision>2</cp:revision>
  <dcterms:created xsi:type="dcterms:W3CDTF">2022-02-10T15:30:00Z</dcterms:created>
  <dcterms:modified xsi:type="dcterms:W3CDTF">2023-05-03T15:40:00Z</dcterms:modified>
</cp:coreProperties>
</file>